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before="0" w:after="260"/>
        <w:rPr/>
      </w:pPr>
      <w:r>
        <w:rPr>
          <w:b/>
        </w:rPr>
        <w:t>Table S5.</w:t>
      </w:r>
      <w:r>
        <w:rPr/>
        <w:t xml:space="preserve"> </w:t>
      </w:r>
    </w:p>
    <w:tbl>
      <w:tblPr>
        <w:tblW w:w="1144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9"/>
        <w:gridCol w:w="1219"/>
        <w:gridCol w:w="1719"/>
        <w:gridCol w:w="969"/>
        <w:gridCol w:w="1749"/>
        <w:gridCol w:w="1119"/>
        <w:gridCol w:w="1626"/>
      </w:tblGrid>
      <w:tr>
        <w:trPr>
          <w:trHeight w:val="30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Cs w:val="20"/>
                <w:lang w:bidi="en-US"/>
              </w:rPr>
              <w:t>Dating Hypothesis 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Verdana" w:hAnsi="Verdana" w:eastAsia="Times New Roman;Heiti SC Medium" w:cs="Verdana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 w:cs="Verdana" w:ascii="Verdana" w:hAnsi="Verdana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Verdana" w:hAnsi="Verdana" w:eastAsia="Times New Roman;Heiti SC Medium" w:cs="Verdana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 w:cs="Verdana" w:ascii="Verdana" w:hAnsi="Verdana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Verdana" w:hAnsi="Verdana" w:eastAsia="Times New Roman;Heiti SC Medium" w:cs="Verdana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 w:cs="Verdana" w:ascii="Verdana" w:hAnsi="Verdana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Verdana" w:hAnsi="Verdana" w:eastAsia="Times New Roman;Heiti SC Medium" w:cs="Verdana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 w:cs="Verdana" w:ascii="Verdana" w:hAnsi="Verdana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3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lade Name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Shift Number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Diversification Rate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Stem Node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onfidence Interval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 xml:space="preserve">Crown Node 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onfidence Interval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*Background Diversification Rat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35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*BEP+PACMAD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14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53.9827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40.2443-68.453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49.0229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6.8458-60.7845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*Bambusoideae+Pooidea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117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46.1340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3.8729-57.405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42.6510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1.5072-54.0313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Early Diverging Pooidea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2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5.9370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4.3299-38.257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3.3416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7.7551-37.4408</w:t>
            </w:r>
          </w:p>
        </w:tc>
      </w:tr>
      <w:tr>
        <w:trPr>
          <w:trHeight w:val="117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Phaenospermatea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89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2.6107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0.2748-36.666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8.7226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2.9473-26.4088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Perrierbambus+Bonia clad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245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9.2085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8.1887-13.552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7.361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6.1632-12.1565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Poeae 2 clad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271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2.8100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2.0581-15.160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1.6289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0.5470-14.8271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Poa+Alopecurus clad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569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1.0653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9.6335-14.362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0.1615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7.5502-12.4209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Agrostis+Calamagrostis clad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355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6.7469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4.3626-8.254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6.496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4.6242-8.2150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*Festuca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684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8.1610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6.6930-11.346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NA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ore Panicinea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219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1.0013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21.7754-40.614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27.7348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9.6102-36.5375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*Andropogoneae+Paspalea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217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25.5527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8.2317-33.391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23.8568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6.7707-31.4497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Sorghastrum +Andropogon clad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29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0.7899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8.2665-11.965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0.4616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8.0697-11.9376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*Axonopus+Paspalum clad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360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1.9034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1.2502-16.326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0.9295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0.7146-15.7702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Poecilostachys + Oplismenus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&lt;0.000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2.7574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4729-4.263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0947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8400-2.8406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Eragrostis clad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160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2.2017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0.1893-16.302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1.1355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8.9745-14.4889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Spartina clad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11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5.9055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3.7292-17.966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3.4108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1.0246-18.3119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Tripogon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69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3.7106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3.7075-9.822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NA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</w:r>
          </w:p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Cs w:val="20"/>
                <w:lang w:bidi="en-US"/>
              </w:rPr>
            </w:r>
          </w:p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Cs w:val="20"/>
                <w:lang w:bidi="en-US"/>
              </w:rPr>
              <w:t>Dating Hypothesis 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Verdana" w:hAnsi="Verdana" w:eastAsia="Times New Roman;Heiti SC Medium" w:cs="Verdana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 w:cs="Verdana" w:ascii="Verdana" w:hAnsi="Verdana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Verdana" w:hAnsi="Verdana" w:eastAsia="Times New Roman;Heiti SC Medium" w:cs="Verdana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 w:cs="Verdana" w:ascii="Verdana" w:hAnsi="Verdana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Verdana" w:hAnsi="Verdana" w:eastAsia="Times New Roman;Heiti SC Medium" w:cs="Verdana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 w:cs="Verdana" w:ascii="Verdana" w:hAnsi="Verdana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3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lade Name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Shift Number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Diversification Rate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Stem Node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onfidence Interval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 xml:space="preserve">Crown Node 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onfidence Interval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*Background Diversification Rat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20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*BEP+PACMAD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78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95.4155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83.2718-109.090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86.399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78.3466-95.3498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*Bambusoideae+Pooidea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65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82.0782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74.2838-91.171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76.6074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66.7483-87.0313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Early Diverging Pooidea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13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64.5283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61.6426-68.695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59.868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1.8810-67.2286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Phaenospermatea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45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58.5556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54.3613-65.838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3.618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23.2482-47.4195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Perrierbambus+Bonia clad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140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6.0368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4.2607-23.601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2.8196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0.7334-21.1707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Poeae 2 clad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14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23.0016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21.6516-27.222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20.8809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8.9381-26.6234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Poa+Alopecurus clad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317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9.8689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7.2979-25.789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8.2459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3.5571-22.3029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Agrostis+Calamagrostis clad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163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2.1146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7.8334-14.820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1.6648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8.3032-14.7508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*Festuca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378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4.6538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2.0179-20.374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NA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ore Panicinea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121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55.7808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46.1998-66.154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49.270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40.2406-57.6415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*Andropogoneae+Paspalea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114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45.0960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7.0440-53.440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42.3349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5.2008-44.6338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Sorghastrum +Andropogon clad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151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9.5297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4.9624-21.657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8.9355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4.6063-21.6072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*Axonopus+Paspalum clad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199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21.4651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20.2870-29.441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9.7087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9.3213-28.4379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Poecilostachys + Oplismenus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&lt;0.000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4.8896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2.6118-7.560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941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4895-5.0372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Eragrostis clad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89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21.8015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8.2058-29.129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9.8966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6.0353-25.8883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Spartina clad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55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28.4194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24.5309-32.102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23.9619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9.6983-32.7190</w:t>
            </w:r>
          </w:p>
        </w:tc>
      </w:tr>
      <w:tr>
        <w:trPr>
          <w:trHeight w:val="260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Tripogon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423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6.6299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6.6245-17.550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NA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N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Heiti SC Medium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;Heiti SC Medium" w:hAnsi="Times New Roman;Heiti SC Medium" w:eastAsia="ヒラギノ角ゴ Pro W3" w:cs="Times New Roman;Heiti SC Medium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3:13:00Z</dcterms:created>
  <dc:creator>Beth Spriggs</dc:creator>
  <dc:description/>
  <cp:keywords/>
  <dc:language>en-US</dc:language>
  <cp:lastModifiedBy>Beth Spriggs</cp:lastModifiedBy>
  <dcterms:modified xsi:type="dcterms:W3CDTF">2014-04-29T14:06:00Z</dcterms:modified>
  <cp:revision>2</cp:revision>
  <dc:subject/>
  <dc:title>Table S5</dc:title>
</cp:coreProperties>
</file>